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F455EA" w14:textId="77777777" w:rsidR="00853A10" w:rsidRDefault="00853A10" w:rsidP="00853A10">
      <w:pPr>
        <w:rPr>
          <w:rFonts w:ascii="Times New Roman" w:hAnsi="Times New Roman"/>
        </w:rPr>
      </w:pPr>
      <w:r>
        <w:rPr>
          <w:rFonts w:ascii="Helvetica Neue" w:hAnsi="Helvetica Neue"/>
          <w:b/>
          <w:bCs/>
          <w:sz w:val="20"/>
          <w:szCs w:val="20"/>
        </w:rPr>
        <w:t xml:space="preserve">Supplementary Figure S1.  </w:t>
      </w:r>
      <w:r>
        <w:rPr>
          <w:rFonts w:ascii="Times New Roman" w:hAnsi="Times New Roman"/>
        </w:rPr>
        <w:t>Variable distribution in the total study cohort.</w:t>
      </w:r>
    </w:p>
    <w:p w14:paraId="7590E818" w14:textId="77777777" w:rsidR="00853A10" w:rsidRDefault="00853A10" w:rsidP="00853A10">
      <w:pPr>
        <w:rPr>
          <w:rFonts w:ascii="Times New Roman" w:hAnsi="Times New Roman"/>
        </w:rPr>
      </w:pPr>
      <w:r w:rsidRPr="003D5B8A">
        <w:rPr>
          <w:rFonts w:ascii="Helvetica Neue" w:hAnsi="Helvetica Neue"/>
          <w:noProof/>
          <w:sz w:val="20"/>
          <w:szCs w:val="20"/>
        </w:rPr>
        <w:drawing>
          <wp:inline distT="0" distB="0" distL="0" distR="0" wp14:anchorId="3896A226" wp14:editId="05D76C9E">
            <wp:extent cx="5943600" cy="4243705"/>
            <wp:effectExtent l="0" t="0" r="0" b="0"/>
            <wp:docPr id="4" name="Picture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43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24C4BF" w14:textId="77777777" w:rsidR="00853A10" w:rsidRDefault="00853A10" w:rsidP="00853A10">
      <w:pPr>
        <w:rPr>
          <w:rFonts w:ascii="Times New Roman" w:hAnsi="Times New Roman"/>
        </w:rPr>
      </w:pPr>
    </w:p>
    <w:p w14:paraId="449CC01C" w14:textId="77777777" w:rsidR="00853A10" w:rsidRPr="00094159" w:rsidRDefault="00853A10" w:rsidP="00853A10">
      <w:pPr>
        <w:rPr>
          <w:rFonts w:ascii="Helvetica Neue" w:hAnsi="Helvetica Neue"/>
        </w:rPr>
      </w:pPr>
    </w:p>
    <w:p w14:paraId="4C82BB27" w14:textId="77777777" w:rsidR="0094790A" w:rsidRDefault="0094790A"/>
    <w:sectPr w:rsidR="0094790A">
      <w:pgSz w:w="12240" w:h="15840"/>
      <w:pgMar w:top="1440" w:right="1440" w:bottom="1440" w:left="1440" w:header="720" w:footer="720" w:gutter="0"/>
      <w:cols w:space="720"/>
      <w:noEndnote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Helvetic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3A10"/>
    <w:rsid w:val="000810EF"/>
    <w:rsid w:val="00093E6D"/>
    <w:rsid w:val="000E0FAE"/>
    <w:rsid w:val="000E5145"/>
    <w:rsid w:val="001770AD"/>
    <w:rsid w:val="001B2076"/>
    <w:rsid w:val="001B2708"/>
    <w:rsid w:val="001D6426"/>
    <w:rsid w:val="001D6B30"/>
    <w:rsid w:val="00210484"/>
    <w:rsid w:val="0023318F"/>
    <w:rsid w:val="00255434"/>
    <w:rsid w:val="00261F64"/>
    <w:rsid w:val="00264B4F"/>
    <w:rsid w:val="002B6E76"/>
    <w:rsid w:val="002C5286"/>
    <w:rsid w:val="002D41AF"/>
    <w:rsid w:val="003126D2"/>
    <w:rsid w:val="003379CD"/>
    <w:rsid w:val="003B41DC"/>
    <w:rsid w:val="003B68AA"/>
    <w:rsid w:val="004161E5"/>
    <w:rsid w:val="004337FC"/>
    <w:rsid w:val="004503DC"/>
    <w:rsid w:val="004640A4"/>
    <w:rsid w:val="00475B14"/>
    <w:rsid w:val="00476781"/>
    <w:rsid w:val="00485322"/>
    <w:rsid w:val="00495D81"/>
    <w:rsid w:val="004E042A"/>
    <w:rsid w:val="005351F2"/>
    <w:rsid w:val="00564646"/>
    <w:rsid w:val="005877D4"/>
    <w:rsid w:val="005A1056"/>
    <w:rsid w:val="005B0931"/>
    <w:rsid w:val="005D0227"/>
    <w:rsid w:val="005D2BD3"/>
    <w:rsid w:val="0061577B"/>
    <w:rsid w:val="00656914"/>
    <w:rsid w:val="006625B8"/>
    <w:rsid w:val="00672E2F"/>
    <w:rsid w:val="0069576F"/>
    <w:rsid w:val="006B347A"/>
    <w:rsid w:val="006C5336"/>
    <w:rsid w:val="006F0C34"/>
    <w:rsid w:val="00706E7E"/>
    <w:rsid w:val="00712A56"/>
    <w:rsid w:val="00745618"/>
    <w:rsid w:val="007908FF"/>
    <w:rsid w:val="007927CC"/>
    <w:rsid w:val="007D5F00"/>
    <w:rsid w:val="00836F2F"/>
    <w:rsid w:val="00853A10"/>
    <w:rsid w:val="008568C4"/>
    <w:rsid w:val="00875569"/>
    <w:rsid w:val="0088047D"/>
    <w:rsid w:val="008F70E0"/>
    <w:rsid w:val="009201BC"/>
    <w:rsid w:val="0094790A"/>
    <w:rsid w:val="009528AC"/>
    <w:rsid w:val="00954FE1"/>
    <w:rsid w:val="00963CB6"/>
    <w:rsid w:val="009741DA"/>
    <w:rsid w:val="009916B2"/>
    <w:rsid w:val="009B7FBC"/>
    <w:rsid w:val="009C64C4"/>
    <w:rsid w:val="009F3F87"/>
    <w:rsid w:val="00A0140B"/>
    <w:rsid w:val="00A148E1"/>
    <w:rsid w:val="00A4468B"/>
    <w:rsid w:val="00A57139"/>
    <w:rsid w:val="00A70A2A"/>
    <w:rsid w:val="00A7749B"/>
    <w:rsid w:val="00A849BB"/>
    <w:rsid w:val="00B12317"/>
    <w:rsid w:val="00B234A1"/>
    <w:rsid w:val="00B40D00"/>
    <w:rsid w:val="00B41F36"/>
    <w:rsid w:val="00B50F6F"/>
    <w:rsid w:val="00B605B5"/>
    <w:rsid w:val="00B640DA"/>
    <w:rsid w:val="00B9773C"/>
    <w:rsid w:val="00BA48F8"/>
    <w:rsid w:val="00BB3899"/>
    <w:rsid w:val="00BD05E1"/>
    <w:rsid w:val="00C0115C"/>
    <w:rsid w:val="00C1770F"/>
    <w:rsid w:val="00C879D3"/>
    <w:rsid w:val="00CC603C"/>
    <w:rsid w:val="00CD757C"/>
    <w:rsid w:val="00D3485F"/>
    <w:rsid w:val="00D54F78"/>
    <w:rsid w:val="00D60006"/>
    <w:rsid w:val="00D87CA2"/>
    <w:rsid w:val="00D94387"/>
    <w:rsid w:val="00DC0B6A"/>
    <w:rsid w:val="00DE291A"/>
    <w:rsid w:val="00E202FE"/>
    <w:rsid w:val="00E42F8B"/>
    <w:rsid w:val="00EA5F2E"/>
    <w:rsid w:val="00ED1FA1"/>
    <w:rsid w:val="00ED309E"/>
    <w:rsid w:val="00F060D5"/>
    <w:rsid w:val="00F2034B"/>
    <w:rsid w:val="00F41C38"/>
    <w:rsid w:val="00F53090"/>
    <w:rsid w:val="00F551DA"/>
    <w:rsid w:val="00F71D57"/>
    <w:rsid w:val="00F8167D"/>
    <w:rsid w:val="00FB02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8342AD"/>
  <w15:chartTrackingRefBased/>
  <w15:docId w15:val="{9C92C1CD-0615-C14B-8100-5F175EA43F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3A10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</Words>
  <Characters>69</Characters>
  <Application>Microsoft Office Word</Application>
  <DocSecurity>0</DocSecurity>
  <Lines>1</Lines>
  <Paragraphs>1</Paragraphs>
  <ScaleCrop>false</ScaleCrop>
  <Company/>
  <LinksUpToDate>false</LinksUpToDate>
  <CharactersWithSpaces>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ders, J.T. (Joeky)</dc:creator>
  <cp:keywords/>
  <dc:description/>
  <cp:lastModifiedBy>Senders, J.T. (Joeky)</cp:lastModifiedBy>
  <cp:revision>1</cp:revision>
  <dcterms:created xsi:type="dcterms:W3CDTF">2021-08-09T18:50:00Z</dcterms:created>
  <dcterms:modified xsi:type="dcterms:W3CDTF">2021-08-09T18:50:00Z</dcterms:modified>
</cp:coreProperties>
</file>